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5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djusted estimate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b/>
          <w:sz w:val="24"/>
          <w:szCs w:val="24"/>
        </w:rPr>
        <w:t xml:space="preserve">of CHD per 2-fold increase in </w:t>
      </w:r>
      <w:r>
        <w:rPr>
          <w:rFonts w:cs="Times New Roman" w:ascii="Times New Roman" w:hAnsi="Times New Roman"/>
          <w:b/>
          <w:sz w:val="24"/>
          <w:szCs w:val="24"/>
        </w:rPr>
        <w:t>patella</w:t>
      </w:r>
      <w:r>
        <w:rPr>
          <w:rFonts w:cs="Times New Roman" w:ascii="Times New Roman" w:hAnsi="Times New Roman"/>
          <w:b/>
          <w:sz w:val="24"/>
          <w:szCs w:val="24"/>
        </w:rPr>
        <w:t xml:space="preserve"> lead levels, stratified by different gene polymorphisms (no minor allele vs at least one minor allele).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740"/>
        <w:gridCol w:w="1350"/>
        <w:gridCol w:w="1260"/>
        <w:gridCol w:w="1111"/>
        <w:gridCol w:w="1139"/>
      </w:tblGrid>
      <w:tr>
        <w:trPr>
          <w:trHeight w:val="703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ociations by genotype of each lead-related SNP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802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azard Rati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1000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itamin D (1,25-dihydroxyvitamin D3) receptor gene (VDR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1544410 (Bsm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731236 (Taq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9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7975232 (Apa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1073581 (Fok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757343 (Tru9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2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-aminolevulinic acid dehydratase gene (ALAD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LAD rs18334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67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emochromatosis gene (HFE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FE rs1799945 (H63D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FE rs1800562 (C282Y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0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eme oxygenase 1 gene (HMOX1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MOX1 rs20717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MOX1 rs20717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MOX1 rs599509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MOX1 rs20717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0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MOX1 length polymorphism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 or M allel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 L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3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ipoprotein E gene (APOE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POE rs4293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4404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4055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4496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74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7694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58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ngiotensinogen gene (AGT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GT rs69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GT rs50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GT rs505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GT rs249313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58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ngiotensin II receptor 1 gene (AGTR1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GTR1 rs126959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67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lutathione S-transferase pi 1 gene (GSTP1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STP1 rs16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least one minor alle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67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lutathione S-Transferase Theta 1 (GSTT1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STT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le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dele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85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lutathione S-Transferase Mu 1 (GSTM1 gene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GSTM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le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dele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sz w:val="24"/>
          <w:szCs w:val="24"/>
        </w:rPr>
        <w:t>Hazard ratio and 95% confidence interval with adjustment for age, BMI, smoking status (ever/never) and total cholesterol to HDL cholesterol ratio for all model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azard ratio </w:t>
      </w:r>
      <w:r>
        <w:rPr>
          <w:rFonts w:cs="Times New Roman" w:ascii="Times New Roman" w:hAnsi="Times New Roman"/>
          <w:sz w:val="24"/>
          <w:szCs w:val="24"/>
        </w:rPr>
        <w:t>indicat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R of CHD events for 2-fold increase in lead levels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 value from Wald test in the adjusted Cox proportional hazard models, when genotype indicators </w:t>
      </w:r>
      <w:r>
        <w:rPr>
          <w:rFonts w:cs="Times New Roman" w:ascii="Times New Roman" w:hAnsi="Times New Roman"/>
          <w:sz w:val="24"/>
          <w:szCs w:val="24"/>
        </w:rPr>
        <w:t xml:space="preserve">treated </w:t>
      </w:r>
      <w:r>
        <w:rPr>
          <w:rFonts w:eastAsia="Times New Roman" w:cs="Times New Roman" w:ascii="Times New Roman" w:hAnsi="Times New Roman"/>
          <w:sz w:val="24"/>
          <w:szCs w:val="24"/>
        </w:rPr>
        <w:t>as a binary variabl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5:01:00Z</dcterms:created>
  <dc:creator>Ding, Ning</dc:creator>
  <dc:description/>
  <cp:keywords/>
  <dc:language>en-US</dc:language>
  <cp:lastModifiedBy>Park, Sung</cp:lastModifiedBy>
  <dcterms:modified xsi:type="dcterms:W3CDTF">2016-08-11T14:02:00Z</dcterms:modified>
  <cp:revision>9</cp:revision>
  <dc:subject/>
  <dc:title/>
</cp:coreProperties>
</file>